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47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3"/>
        <w:gridCol w:w="2119"/>
        <w:gridCol w:w="24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8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able S1 Annotation results statistics of Uni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notation in Database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nigene No.</w:t>
            </w:r>
          </w:p>
        </w:tc>
        <w:tc>
          <w:tcPr>
            <w:tcW w:w="24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1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97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1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O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974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1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O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857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1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ggNOG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357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1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wiss-Prot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789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1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 all database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90</w:t>
            </w:r>
          </w:p>
        </w:tc>
        <w:tc>
          <w:tcPr>
            <w:tcW w:w="24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15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</w:tr>
    </w:tbl>
    <w:p>
      <w:pPr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F32"/>
    <w:rsid w:val="00432BE4"/>
    <w:rsid w:val="004A5F32"/>
    <w:rsid w:val="009B1515"/>
    <w:rsid w:val="00A8419B"/>
    <w:rsid w:val="00A92431"/>
    <w:rsid w:val="00F33E30"/>
    <w:rsid w:val="7B59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84</Characters>
  <Lines>1</Lines>
  <Paragraphs>1</Paragraphs>
  <TotalTime>4</TotalTime>
  <ScaleCrop>false</ScaleCrop>
  <LinksUpToDate>false</LinksUpToDate>
  <CharactersWithSpaces>215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3T03:42:00Z</dcterms:created>
  <dc:creator>Ye Hang</dc:creator>
  <cp:lastModifiedBy>柴</cp:lastModifiedBy>
  <dcterms:modified xsi:type="dcterms:W3CDTF">2019-11-20T17:16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